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7BF5" w:rsidRPr="00D96E28" w:rsidRDefault="0068002E" w:rsidP="00387BF5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Supplementary t</w:t>
      </w:r>
      <w:r w:rsidR="00387BF5" w:rsidRPr="00D96E28">
        <w:rPr>
          <w:rFonts w:ascii="Times New Roman" w:hAnsi="Times New Roman"/>
          <w:b/>
          <w:bCs/>
          <w:sz w:val="24"/>
        </w:rPr>
        <w:t xml:space="preserve">able </w:t>
      </w:r>
      <w:r w:rsidR="00B26648">
        <w:rPr>
          <w:rFonts w:ascii="Times New Roman" w:hAnsi="Times New Roman"/>
          <w:b/>
          <w:bCs/>
          <w:sz w:val="24"/>
        </w:rPr>
        <w:t>3</w:t>
      </w:r>
      <w:r w:rsidR="00387BF5" w:rsidRPr="00D96E28">
        <w:rPr>
          <w:rFonts w:ascii="Times New Roman" w:hAnsi="Times New Roman"/>
          <w:b/>
          <w:bCs/>
          <w:sz w:val="24"/>
        </w:rPr>
        <w:t xml:space="preserve">. </w:t>
      </w:r>
      <w:bookmarkStart w:id="0" w:name="_GoBack"/>
      <w:bookmarkEnd w:id="0"/>
      <w:r w:rsidR="00387BF5" w:rsidRPr="00D96E28">
        <w:rPr>
          <w:rFonts w:ascii="Times New Roman" w:hAnsi="Times New Roman"/>
          <w:b/>
          <w:bCs/>
          <w:sz w:val="24"/>
        </w:rPr>
        <w:t xml:space="preserve">Stratified meta-analysis for dietary α-linolenic acid intake in relation to mortality from all-cause, CVD, and </w:t>
      </w:r>
      <w:r w:rsidR="00673B86" w:rsidRPr="00D96E28">
        <w:rPr>
          <w:rFonts w:ascii="Times New Roman" w:hAnsi="Times New Roman"/>
          <w:b/>
          <w:bCs/>
          <w:sz w:val="24"/>
        </w:rPr>
        <w:t>other diseases caused mortality</w:t>
      </w:r>
      <w:r w:rsidR="00387BF5" w:rsidRPr="00D96E28">
        <w:rPr>
          <w:rFonts w:ascii="Times New Roman" w:hAnsi="Times New Roman"/>
          <w:b/>
          <w:bCs/>
          <w:sz w:val="24"/>
        </w:rPr>
        <w:t>.</w:t>
      </w:r>
    </w:p>
    <w:p w:rsidR="00387BF5" w:rsidRPr="00673B86" w:rsidRDefault="00387BF5" w:rsidP="00387BF5">
      <w:pPr>
        <w:rPr>
          <w:rFonts w:ascii="Times New Roman" w:hAnsi="Times New Roman"/>
          <w:b/>
          <w:bCs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02"/>
        <w:gridCol w:w="1557"/>
        <w:gridCol w:w="567"/>
        <w:gridCol w:w="567"/>
        <w:gridCol w:w="1134"/>
        <w:gridCol w:w="709"/>
        <w:gridCol w:w="1559"/>
        <w:gridCol w:w="567"/>
        <w:gridCol w:w="567"/>
        <w:gridCol w:w="1134"/>
        <w:gridCol w:w="567"/>
        <w:gridCol w:w="1701"/>
        <w:gridCol w:w="709"/>
        <w:gridCol w:w="850"/>
        <w:gridCol w:w="851"/>
        <w:gridCol w:w="142"/>
        <w:gridCol w:w="141"/>
        <w:gridCol w:w="1276"/>
        <w:gridCol w:w="142"/>
      </w:tblGrid>
      <w:tr w:rsidR="00387BF5" w:rsidRPr="00673B86" w:rsidTr="00BC583B">
        <w:trPr>
          <w:gridAfter w:val="1"/>
          <w:wAfter w:w="142" w:type="dxa"/>
          <w:trHeight w:val="270"/>
        </w:trPr>
        <w:tc>
          <w:tcPr>
            <w:tcW w:w="20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  <w:b/>
                <w:bCs/>
              </w:rPr>
              <w:t>Strata</w:t>
            </w:r>
          </w:p>
        </w:tc>
        <w:tc>
          <w:tcPr>
            <w:tcW w:w="453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  <w:b/>
                <w:bCs/>
              </w:rPr>
              <w:t>All-cause mortality</w:t>
            </w:r>
          </w:p>
        </w:tc>
        <w:tc>
          <w:tcPr>
            <w:tcW w:w="439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  <w:b/>
                <w:bCs/>
              </w:rPr>
              <w:t>CVD mortality</w:t>
            </w:r>
          </w:p>
        </w:tc>
        <w:tc>
          <w:tcPr>
            <w:tcW w:w="567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  <w:b/>
                <w:bCs/>
              </w:rPr>
              <w:t>Other diseases mortality</w:t>
            </w:r>
          </w:p>
        </w:tc>
      </w:tr>
      <w:tr w:rsidR="00387BF5" w:rsidRPr="00673B86" w:rsidTr="00BC583B">
        <w:trPr>
          <w:gridAfter w:val="1"/>
          <w:wAfter w:w="142" w:type="dxa"/>
          <w:trHeight w:val="270"/>
        </w:trPr>
        <w:tc>
          <w:tcPr>
            <w:tcW w:w="20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  <w:vertAlign w:val="superscript"/>
              </w:rPr>
            </w:pPr>
            <w:r w:rsidRPr="00673B86">
              <w:rPr>
                <w:rFonts w:ascii="Times New Roman" w:hAnsi="Times New Roman"/>
                <w:b/>
                <w:bCs/>
              </w:rPr>
              <w:t>RR (95%CI)</w:t>
            </w:r>
            <w:r w:rsidRPr="00673B86">
              <w:rPr>
                <w:rFonts w:ascii="Times New Roman" w:hAnsi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  <w:b/>
                <w:bCs/>
                <w:i/>
                <w:vertAlign w:val="superscript"/>
              </w:rPr>
            </w:pPr>
            <w:r w:rsidRPr="00673B86">
              <w:rPr>
                <w:rFonts w:ascii="Times New Roman" w:hAnsi="Times New Roman"/>
                <w:b/>
                <w:bCs/>
                <w:i/>
              </w:rPr>
              <w:t>P</w:t>
            </w:r>
            <w:r w:rsidRPr="00673B86">
              <w:rPr>
                <w:rFonts w:ascii="Times New Roman" w:hAnsi="Times New Roman"/>
                <w:b/>
                <w:bCs/>
                <w:i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  <w:b/>
                <w:bCs/>
                <w:i/>
              </w:rPr>
            </w:pPr>
            <w:r w:rsidRPr="00673B86">
              <w:rPr>
                <w:rFonts w:ascii="Times New Roman" w:hAnsi="Times New Roman"/>
                <w:b/>
                <w:bCs/>
                <w:i/>
              </w:rPr>
              <w:t>P-</w:t>
            </w:r>
          </w:p>
          <w:p w:rsidR="00387BF5" w:rsidRPr="00673B86" w:rsidRDefault="00387BF5" w:rsidP="00387BF5">
            <w:pPr>
              <w:rPr>
                <w:rFonts w:ascii="Times New Roman" w:hAnsi="Times New Roman"/>
                <w:b/>
                <w:bCs/>
                <w:i/>
                <w:vertAlign w:val="superscript"/>
              </w:rPr>
            </w:pPr>
            <w:r w:rsidRPr="00673B86">
              <w:rPr>
                <w:rFonts w:ascii="Times New Roman" w:hAnsi="Times New Roman"/>
                <w:b/>
                <w:bCs/>
                <w:i/>
              </w:rPr>
              <w:t>het</w:t>
            </w:r>
            <w:r w:rsidRPr="00673B86">
              <w:rPr>
                <w:rFonts w:ascii="Times New Roman" w:hAnsi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  <w:b/>
                <w:bCs/>
              </w:rPr>
            </w:pPr>
            <w:r w:rsidRPr="00673B86">
              <w:rPr>
                <w:rFonts w:ascii="Times New Roman" w:hAnsi="Times New Roman"/>
                <w:b/>
                <w:bCs/>
              </w:rPr>
              <w:t>Study</w:t>
            </w:r>
          </w:p>
          <w:p w:rsidR="00387BF5" w:rsidRPr="00673B86" w:rsidRDefault="00387BF5" w:rsidP="00387BF5">
            <w:pPr>
              <w:rPr>
                <w:rFonts w:ascii="Times New Roman" w:hAnsi="Times New Roman"/>
                <w:b/>
                <w:bCs/>
                <w:vertAlign w:val="superscript"/>
              </w:rPr>
            </w:pPr>
            <w:r w:rsidRPr="00673B86">
              <w:rPr>
                <w:rFonts w:ascii="Times New Roman" w:hAnsi="Times New Roman"/>
                <w:b/>
                <w:bCs/>
              </w:rPr>
              <w:t xml:space="preserve"> N</w:t>
            </w:r>
            <w:r w:rsidRPr="00673B86">
              <w:rPr>
                <w:rFonts w:ascii="Times New Roman" w:hAnsi="Times New Roman"/>
                <w:b/>
                <w:bCs/>
                <w:vertAlign w:val="superscript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  <w:b/>
                <w:bCs/>
                <w:vertAlign w:val="subscript"/>
              </w:rPr>
            </w:pPr>
            <w:r w:rsidRPr="00673B86">
              <w:rPr>
                <w:rFonts w:ascii="Times New Roman" w:hAnsi="Times New Roman"/>
                <w:b/>
                <w:bCs/>
                <w:i/>
              </w:rPr>
              <w:t>P</w:t>
            </w:r>
            <w:r w:rsidRPr="00673B86">
              <w:rPr>
                <w:rFonts w:ascii="Times New Roman" w:hAnsi="Times New Roman"/>
                <w:b/>
                <w:bCs/>
                <w:vertAlign w:val="subscript"/>
              </w:rPr>
              <w:t>meta-</w:t>
            </w:r>
          </w:p>
          <w:p w:rsidR="00387BF5" w:rsidRPr="00673B86" w:rsidRDefault="00387BF5" w:rsidP="00387BF5">
            <w:pPr>
              <w:rPr>
                <w:rFonts w:ascii="Times New Roman" w:hAnsi="Times New Roman"/>
                <w:b/>
                <w:bCs/>
                <w:i/>
                <w:vertAlign w:val="superscript"/>
              </w:rPr>
            </w:pPr>
            <w:r w:rsidRPr="00673B86">
              <w:rPr>
                <w:rFonts w:ascii="Times New Roman" w:hAnsi="Times New Roman"/>
                <w:b/>
                <w:bCs/>
                <w:vertAlign w:val="subscript"/>
              </w:rPr>
              <w:t>reg</w:t>
            </w:r>
            <w:r w:rsidRPr="00673B86">
              <w:rPr>
                <w:rFonts w:ascii="Times New Roman" w:hAnsi="Times New Roman"/>
                <w:b/>
                <w:bCs/>
                <w:vertAlign w:val="superscript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  <w:b/>
                <w:bCs/>
                <w:vertAlign w:val="superscript"/>
              </w:rPr>
            </w:pPr>
            <w:r w:rsidRPr="00673B86">
              <w:rPr>
                <w:rFonts w:ascii="Times New Roman" w:hAnsi="Times New Roman"/>
                <w:b/>
                <w:bCs/>
              </w:rPr>
              <w:t>RR (95%CI)</w:t>
            </w:r>
            <w:r w:rsidRPr="00673B86">
              <w:rPr>
                <w:rFonts w:ascii="Times New Roman" w:hAnsi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  <w:b/>
                <w:bCs/>
                <w:i/>
                <w:vertAlign w:val="superscript"/>
              </w:rPr>
            </w:pPr>
            <w:r w:rsidRPr="00673B86">
              <w:rPr>
                <w:rFonts w:ascii="Times New Roman" w:hAnsi="Times New Roman"/>
                <w:b/>
                <w:bCs/>
                <w:i/>
              </w:rPr>
              <w:t>P</w:t>
            </w:r>
            <w:r w:rsidRPr="00673B86">
              <w:rPr>
                <w:rFonts w:ascii="Times New Roman" w:hAnsi="Times New Roman"/>
                <w:b/>
                <w:bCs/>
                <w:i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  <w:b/>
                <w:bCs/>
                <w:i/>
              </w:rPr>
            </w:pPr>
            <w:r w:rsidRPr="00673B86">
              <w:rPr>
                <w:rFonts w:ascii="Times New Roman" w:hAnsi="Times New Roman"/>
                <w:b/>
                <w:bCs/>
                <w:i/>
              </w:rPr>
              <w:t>P-</w:t>
            </w:r>
          </w:p>
          <w:p w:rsidR="00387BF5" w:rsidRPr="00673B86" w:rsidRDefault="00387BF5" w:rsidP="00387BF5">
            <w:pPr>
              <w:rPr>
                <w:rFonts w:ascii="Times New Roman" w:hAnsi="Times New Roman"/>
                <w:b/>
                <w:bCs/>
                <w:i/>
                <w:vertAlign w:val="superscript"/>
              </w:rPr>
            </w:pPr>
            <w:r w:rsidRPr="00673B86">
              <w:rPr>
                <w:rFonts w:ascii="Times New Roman" w:hAnsi="Times New Roman"/>
                <w:b/>
                <w:bCs/>
                <w:i/>
              </w:rPr>
              <w:t>het</w:t>
            </w:r>
            <w:r w:rsidRPr="00673B86">
              <w:rPr>
                <w:rFonts w:ascii="Times New Roman" w:hAnsi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  <w:b/>
                <w:bCs/>
              </w:rPr>
            </w:pPr>
            <w:r w:rsidRPr="00673B86">
              <w:rPr>
                <w:rFonts w:ascii="Times New Roman" w:hAnsi="Times New Roman"/>
                <w:b/>
                <w:bCs/>
              </w:rPr>
              <w:t xml:space="preserve"> Study</w:t>
            </w:r>
          </w:p>
          <w:p w:rsidR="00387BF5" w:rsidRPr="00673B86" w:rsidRDefault="00387BF5" w:rsidP="00387BF5">
            <w:pPr>
              <w:rPr>
                <w:rFonts w:ascii="Times New Roman" w:hAnsi="Times New Roman"/>
                <w:b/>
                <w:bCs/>
                <w:vertAlign w:val="superscript"/>
              </w:rPr>
            </w:pPr>
            <w:r w:rsidRPr="00673B86">
              <w:rPr>
                <w:rFonts w:ascii="Times New Roman" w:hAnsi="Times New Roman"/>
                <w:b/>
                <w:bCs/>
              </w:rPr>
              <w:t xml:space="preserve"> N</w:t>
            </w:r>
            <w:r w:rsidRPr="00673B86">
              <w:rPr>
                <w:rFonts w:ascii="Times New Roman" w:hAnsi="Times New Roman"/>
                <w:b/>
                <w:bCs/>
                <w:vertAlign w:val="superscript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  <w:b/>
                <w:bCs/>
                <w:vertAlign w:val="subscript"/>
              </w:rPr>
            </w:pPr>
            <w:r w:rsidRPr="00673B86">
              <w:rPr>
                <w:rFonts w:ascii="Times New Roman" w:hAnsi="Times New Roman"/>
                <w:b/>
                <w:bCs/>
                <w:i/>
              </w:rPr>
              <w:t>P</w:t>
            </w:r>
            <w:r w:rsidRPr="00673B86">
              <w:rPr>
                <w:rFonts w:ascii="Times New Roman" w:hAnsi="Times New Roman"/>
                <w:b/>
                <w:bCs/>
                <w:vertAlign w:val="subscript"/>
              </w:rPr>
              <w:t>meta-</w:t>
            </w:r>
          </w:p>
          <w:p w:rsidR="00387BF5" w:rsidRPr="00673B86" w:rsidRDefault="00387BF5" w:rsidP="00387BF5">
            <w:pPr>
              <w:rPr>
                <w:rFonts w:ascii="Times New Roman" w:hAnsi="Times New Roman"/>
                <w:b/>
                <w:bCs/>
                <w:i/>
                <w:vertAlign w:val="superscript"/>
              </w:rPr>
            </w:pPr>
            <w:r w:rsidRPr="00673B86">
              <w:rPr>
                <w:rFonts w:ascii="Times New Roman" w:hAnsi="Times New Roman"/>
                <w:b/>
                <w:bCs/>
                <w:vertAlign w:val="subscript"/>
              </w:rPr>
              <w:t>Reg</w:t>
            </w:r>
            <w:r w:rsidRPr="00673B86">
              <w:rPr>
                <w:rFonts w:ascii="Times New Roman" w:hAnsi="Times New Roman"/>
                <w:b/>
                <w:bCs/>
                <w:vertAlign w:val="superscript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  <w:b/>
                <w:bCs/>
                <w:vertAlign w:val="superscript"/>
              </w:rPr>
            </w:pPr>
            <w:r w:rsidRPr="00673B86">
              <w:rPr>
                <w:rFonts w:ascii="Times New Roman" w:hAnsi="Times New Roman"/>
                <w:b/>
                <w:bCs/>
              </w:rPr>
              <w:t>RR (95%CI)</w:t>
            </w:r>
            <w:r w:rsidRPr="00673B86">
              <w:rPr>
                <w:rFonts w:ascii="Times New Roman" w:hAnsi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  <w:b/>
                <w:bCs/>
                <w:i/>
                <w:vertAlign w:val="superscript"/>
              </w:rPr>
            </w:pPr>
            <w:r w:rsidRPr="00673B86">
              <w:rPr>
                <w:rFonts w:ascii="Times New Roman" w:hAnsi="Times New Roman"/>
                <w:b/>
                <w:bCs/>
                <w:i/>
              </w:rPr>
              <w:t>P</w:t>
            </w:r>
            <w:r w:rsidRPr="00673B86">
              <w:rPr>
                <w:rFonts w:ascii="Times New Roman" w:hAnsi="Times New Roman"/>
                <w:b/>
                <w:bCs/>
                <w:i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  <w:b/>
                <w:bCs/>
                <w:i/>
              </w:rPr>
            </w:pPr>
            <w:r w:rsidRPr="00673B86">
              <w:rPr>
                <w:rFonts w:ascii="Times New Roman" w:hAnsi="Times New Roman"/>
                <w:b/>
                <w:bCs/>
                <w:i/>
              </w:rPr>
              <w:t>P-</w:t>
            </w:r>
          </w:p>
          <w:p w:rsidR="00387BF5" w:rsidRPr="00673B86" w:rsidRDefault="00387BF5" w:rsidP="00387BF5">
            <w:pPr>
              <w:rPr>
                <w:rFonts w:ascii="Times New Roman" w:hAnsi="Times New Roman"/>
                <w:b/>
                <w:bCs/>
                <w:i/>
                <w:vertAlign w:val="superscript"/>
              </w:rPr>
            </w:pPr>
            <w:r w:rsidRPr="00673B86">
              <w:rPr>
                <w:rFonts w:ascii="Times New Roman" w:hAnsi="Times New Roman"/>
                <w:b/>
                <w:bCs/>
                <w:i/>
              </w:rPr>
              <w:t>het</w:t>
            </w:r>
            <w:r w:rsidRPr="00673B86">
              <w:rPr>
                <w:rFonts w:ascii="Times New Roman" w:hAnsi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  <w:b/>
                <w:bCs/>
              </w:rPr>
            </w:pPr>
            <w:r w:rsidRPr="00673B86">
              <w:rPr>
                <w:rFonts w:ascii="Times New Roman" w:hAnsi="Times New Roman"/>
                <w:b/>
                <w:bCs/>
              </w:rPr>
              <w:t>Study</w:t>
            </w:r>
          </w:p>
          <w:p w:rsidR="00387BF5" w:rsidRPr="00673B86" w:rsidRDefault="00387BF5" w:rsidP="00387BF5">
            <w:pPr>
              <w:rPr>
                <w:rFonts w:ascii="Times New Roman" w:hAnsi="Times New Roman"/>
                <w:b/>
                <w:bCs/>
                <w:vertAlign w:val="superscript"/>
              </w:rPr>
            </w:pPr>
            <w:r w:rsidRPr="00673B86">
              <w:rPr>
                <w:rFonts w:ascii="Times New Roman" w:hAnsi="Times New Roman"/>
                <w:b/>
                <w:bCs/>
              </w:rPr>
              <w:t xml:space="preserve">    N</w:t>
            </w:r>
            <w:r w:rsidRPr="00673B86">
              <w:rPr>
                <w:rFonts w:ascii="Times New Roman" w:hAnsi="Times New Roman"/>
                <w:b/>
                <w:bCs/>
                <w:vertAlign w:val="superscript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  <w:b/>
                <w:bCs/>
                <w:vertAlign w:val="subscript"/>
              </w:rPr>
            </w:pPr>
            <w:r w:rsidRPr="00673B86">
              <w:rPr>
                <w:rFonts w:ascii="Times New Roman" w:hAnsi="Times New Roman"/>
                <w:b/>
                <w:bCs/>
                <w:i/>
              </w:rPr>
              <w:t>P</w:t>
            </w:r>
            <w:r w:rsidRPr="00673B86">
              <w:rPr>
                <w:rFonts w:ascii="Times New Roman" w:hAnsi="Times New Roman"/>
                <w:b/>
                <w:bCs/>
                <w:vertAlign w:val="subscript"/>
              </w:rPr>
              <w:t>meta-</w:t>
            </w:r>
          </w:p>
          <w:p w:rsidR="00387BF5" w:rsidRPr="00673B86" w:rsidRDefault="00387BF5" w:rsidP="00387BF5">
            <w:pPr>
              <w:rPr>
                <w:rFonts w:ascii="Times New Roman" w:hAnsi="Times New Roman"/>
                <w:b/>
                <w:bCs/>
                <w:i/>
                <w:vertAlign w:val="superscript"/>
              </w:rPr>
            </w:pPr>
            <w:r w:rsidRPr="00673B86">
              <w:rPr>
                <w:rFonts w:ascii="Times New Roman" w:hAnsi="Times New Roman"/>
                <w:b/>
                <w:bCs/>
                <w:vertAlign w:val="subscript"/>
              </w:rPr>
              <w:t>Reg</w:t>
            </w:r>
            <w:r w:rsidRPr="00673B86">
              <w:rPr>
                <w:rFonts w:ascii="Times New Roman" w:hAnsi="Times New Roman"/>
                <w:b/>
                <w:bCs/>
                <w:vertAlign w:val="superscript"/>
              </w:rPr>
              <w:t>5</w:t>
            </w:r>
          </w:p>
        </w:tc>
      </w:tr>
      <w:tr w:rsidR="00387BF5" w:rsidRPr="00673B86" w:rsidTr="00BC583B">
        <w:trPr>
          <w:gridAfter w:val="1"/>
          <w:wAfter w:w="142" w:type="dxa"/>
          <w:trHeight w:val="270"/>
        </w:trPr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  <w:b/>
              </w:rPr>
            </w:pPr>
            <w:r w:rsidRPr="00673B86">
              <w:rPr>
                <w:rFonts w:ascii="Times New Roman" w:hAnsi="Times New Roman"/>
                <w:b/>
              </w:rPr>
              <w:t>Baseline Population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    </w:t>
            </w:r>
          </w:p>
        </w:tc>
      </w:tr>
      <w:tr w:rsidR="00387BF5" w:rsidRPr="00673B86" w:rsidTr="00BC583B">
        <w:trPr>
          <w:trHeight w:val="27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General population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94(0.84,1.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0.26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0.0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[ref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88(0.83,0.9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0.0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0.2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[ref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94(0.82,1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3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00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8     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[ref]</w:t>
            </w:r>
          </w:p>
        </w:tc>
      </w:tr>
      <w:tr w:rsidR="00387BF5" w:rsidRPr="00673B86" w:rsidTr="00BC583B">
        <w:trPr>
          <w:trHeight w:val="27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Special population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92(0.80,1.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0.22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9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98(0.82,1.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0.69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0.2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  <w:bCs/>
              </w:rPr>
              <w:t>0.3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92(0.69,1.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5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58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2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993</w:t>
            </w:r>
          </w:p>
        </w:tc>
      </w:tr>
      <w:tr w:rsidR="00387BF5" w:rsidRPr="00673B86" w:rsidTr="00BC583B">
        <w:trPr>
          <w:trHeight w:val="27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  <w:b/>
              </w:rPr>
            </w:pPr>
            <w:r w:rsidRPr="00673B86">
              <w:rPr>
                <w:rFonts w:ascii="Times New Roman" w:hAnsi="Times New Roman"/>
                <w:b/>
              </w:rPr>
              <w:t>Study location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    </w:t>
            </w:r>
          </w:p>
        </w:tc>
      </w:tr>
      <w:tr w:rsidR="00387BF5" w:rsidRPr="00673B86" w:rsidTr="00BC583B">
        <w:trPr>
          <w:trHeight w:val="27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North American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94(0.87,1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0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0.0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[ref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94(0.87,1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0.1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0.4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[ref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96(0.84,1.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4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0.000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9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[ref]</w:t>
            </w:r>
          </w:p>
        </w:tc>
      </w:tr>
      <w:tr w:rsidR="00387BF5" w:rsidRPr="00673B86" w:rsidTr="00BC583B">
        <w:trPr>
          <w:trHeight w:val="27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bookmarkStart w:id="1" w:name="_Hlk73874066"/>
            <w:r w:rsidRPr="00673B86">
              <w:rPr>
                <w:rFonts w:ascii="Times New Roman" w:hAnsi="Times New Roman"/>
              </w:rPr>
              <w:t>European</w:t>
            </w:r>
            <w:bookmarkEnd w:id="1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0.70(0.55,0.89)  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4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1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93(0.75,1.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0.53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0.4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0.66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-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-</w:t>
            </w:r>
          </w:p>
        </w:tc>
      </w:tr>
      <w:tr w:rsidR="00387BF5" w:rsidRPr="00673B86" w:rsidTr="00BC583B">
        <w:trPr>
          <w:gridAfter w:val="1"/>
          <w:wAfter w:w="142" w:type="dxa"/>
          <w:trHeight w:val="27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Oceanian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   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  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-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78(0.55,1.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1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458</w:t>
            </w:r>
          </w:p>
        </w:tc>
      </w:tr>
      <w:tr w:rsidR="00387BF5" w:rsidRPr="00673B86" w:rsidTr="00BC583B">
        <w:trPr>
          <w:gridAfter w:val="1"/>
          <w:wAfter w:w="142" w:type="dxa"/>
          <w:trHeight w:val="27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Asian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1.23(1.01,1.5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0.04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 0.1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81(0.73,0.9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0.0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9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-</w:t>
            </w:r>
          </w:p>
        </w:tc>
      </w:tr>
      <w:tr w:rsidR="00387BF5" w:rsidRPr="00673B86" w:rsidTr="00BC583B">
        <w:trPr>
          <w:gridAfter w:val="1"/>
          <w:wAfter w:w="142" w:type="dxa"/>
          <w:trHeight w:val="27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  <w:b/>
              </w:rPr>
            </w:pPr>
            <w:r w:rsidRPr="00673B86">
              <w:rPr>
                <w:rFonts w:ascii="Times New Roman" w:hAnsi="Times New Roman"/>
                <w:b/>
              </w:rPr>
              <w:t>NOS scor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  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</w:tr>
      <w:tr w:rsidR="00387BF5" w:rsidRPr="00673B86" w:rsidTr="00BC583B">
        <w:trPr>
          <w:gridAfter w:val="1"/>
          <w:wAfter w:w="142" w:type="dxa"/>
          <w:trHeight w:val="27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&lt;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92(0.79,1.0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0.25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[ref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86(0.79,0.9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0.2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0.1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[ref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86(0.69,1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0.65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  3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[ref]</w:t>
            </w:r>
          </w:p>
        </w:tc>
      </w:tr>
      <w:tr w:rsidR="00387BF5" w:rsidRPr="00673B86" w:rsidTr="00BC583B">
        <w:trPr>
          <w:gridAfter w:val="1"/>
          <w:wAfter w:w="142" w:type="dxa"/>
          <w:trHeight w:val="27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≥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95(0.87,1.0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0.19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0.0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9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92(0.84,0.9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0.06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0.2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8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95(0.83,1.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4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0.0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  7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614</w:t>
            </w:r>
          </w:p>
        </w:tc>
      </w:tr>
      <w:tr w:rsidR="00387BF5" w:rsidRPr="00673B86" w:rsidTr="00BC583B">
        <w:trPr>
          <w:gridAfter w:val="1"/>
          <w:wAfter w:w="142" w:type="dxa"/>
          <w:trHeight w:val="27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  <w:b/>
              </w:rPr>
            </w:pPr>
            <w:bookmarkStart w:id="2" w:name="_Hlk73874234"/>
            <w:r w:rsidRPr="00673B86">
              <w:rPr>
                <w:rFonts w:ascii="Times New Roman" w:hAnsi="Times New Roman"/>
                <w:b/>
              </w:rPr>
              <w:t>Dietary assessment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    </w:t>
            </w:r>
          </w:p>
        </w:tc>
      </w:tr>
      <w:bookmarkEnd w:id="2"/>
      <w:tr w:rsidR="00387BF5" w:rsidRPr="00673B86" w:rsidTr="00BC583B">
        <w:trPr>
          <w:gridAfter w:val="1"/>
          <w:wAfter w:w="142" w:type="dxa"/>
          <w:trHeight w:val="27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Baseline FFQ/record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99(0.84,1.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0.89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[ref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82(0.74,0.9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0.0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0.5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[ref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77(0.49,1.2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2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 0.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  2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[ref]</w:t>
            </w:r>
          </w:p>
        </w:tc>
      </w:tr>
      <w:tr w:rsidR="00387BF5" w:rsidRPr="00673B86" w:rsidTr="00BC583B">
        <w:trPr>
          <w:gridAfter w:val="1"/>
          <w:wAfter w:w="142" w:type="dxa"/>
          <w:trHeight w:val="342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bookmarkStart w:id="3" w:name="_Hlk73874313"/>
            <w:r w:rsidRPr="00673B86">
              <w:rPr>
                <w:rFonts w:ascii="Times New Roman" w:hAnsi="Times New Roman"/>
              </w:rPr>
              <w:t>Repeated FFQ/record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0.90(0.82,0.99)    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0.02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2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95(0.88,1.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1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5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8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1.00(0.91,1.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9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 0.03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  8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067</w:t>
            </w:r>
          </w:p>
        </w:tc>
      </w:tr>
      <w:bookmarkEnd w:id="3"/>
      <w:tr w:rsidR="00387BF5" w:rsidRPr="00673B86" w:rsidTr="00BC583B">
        <w:trPr>
          <w:gridAfter w:val="1"/>
          <w:wAfter w:w="142" w:type="dxa"/>
          <w:trHeight w:val="27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  <w:b/>
              </w:rPr>
            </w:pPr>
            <w:r w:rsidRPr="00673B86">
              <w:rPr>
                <w:rFonts w:ascii="Times New Roman" w:hAnsi="Times New Roman"/>
                <w:b/>
              </w:rPr>
              <w:t>Gender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    </w:t>
            </w:r>
          </w:p>
        </w:tc>
      </w:tr>
      <w:tr w:rsidR="00387BF5" w:rsidRPr="00673B86" w:rsidTr="00BC583B">
        <w:trPr>
          <w:gridAfter w:val="1"/>
          <w:wAfter w:w="142" w:type="dxa"/>
          <w:trHeight w:val="27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Male%&lt;5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90(0.79,1.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0.09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[ref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87(0.81,0.9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0.01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0.2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[ref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90(0.75,1.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2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0.0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  6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[ref]</w:t>
            </w:r>
          </w:p>
        </w:tc>
      </w:tr>
      <w:tr w:rsidR="00387BF5" w:rsidRPr="00673B86" w:rsidTr="00BC583B">
        <w:trPr>
          <w:gridAfter w:val="1"/>
          <w:wAfter w:w="142" w:type="dxa"/>
          <w:trHeight w:val="9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Male%≥5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97(0.87,1.0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0.65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0.0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2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95(0.85,1.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0.31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0.3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2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99(0.83,1.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9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0.05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  4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431</w:t>
            </w:r>
          </w:p>
        </w:tc>
      </w:tr>
      <w:tr w:rsidR="00387BF5" w:rsidRPr="00673B86" w:rsidTr="00BC583B">
        <w:trPr>
          <w:gridAfter w:val="1"/>
          <w:wAfter w:w="142" w:type="dxa"/>
          <w:trHeight w:val="27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  <w:b/>
              </w:rPr>
            </w:pPr>
            <w:r w:rsidRPr="00673B86">
              <w:rPr>
                <w:rFonts w:ascii="Times New Roman" w:hAnsi="Times New Roman"/>
                <w:b/>
              </w:rPr>
              <w:t>Follow-up period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    </w:t>
            </w:r>
          </w:p>
        </w:tc>
      </w:tr>
      <w:tr w:rsidR="00387BF5" w:rsidRPr="00673B86" w:rsidTr="00BC583B">
        <w:trPr>
          <w:gridAfter w:val="1"/>
          <w:wAfter w:w="142" w:type="dxa"/>
          <w:trHeight w:val="27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&lt;10 year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87(0.69,1.0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0.22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[ref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84(0.77,0.9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0.0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0.4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[ref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  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-</w:t>
            </w:r>
          </w:p>
        </w:tc>
      </w:tr>
      <w:tr w:rsidR="00387BF5" w:rsidRPr="00673B86" w:rsidTr="00BC583B">
        <w:trPr>
          <w:gridAfter w:val="1"/>
          <w:wAfter w:w="142" w:type="dxa"/>
          <w:trHeight w:val="270"/>
        </w:trPr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≥10 year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95(0.87,1.0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0.213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0.00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6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93(0.86,1.0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0.171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0.27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4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94(0.83,1.0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3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 xml:space="preserve">  10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7BF5" w:rsidRPr="00673B86" w:rsidRDefault="00387BF5" w:rsidP="00387BF5">
            <w:pPr>
              <w:rPr>
                <w:rFonts w:ascii="Times New Roman" w:hAnsi="Times New Roman"/>
              </w:rPr>
            </w:pPr>
            <w:r w:rsidRPr="00673B86">
              <w:rPr>
                <w:rFonts w:ascii="Times New Roman" w:hAnsi="Times New Roman"/>
              </w:rPr>
              <w:t>-</w:t>
            </w:r>
          </w:p>
        </w:tc>
      </w:tr>
    </w:tbl>
    <w:p w:rsidR="00387BF5" w:rsidRPr="00673B86" w:rsidRDefault="00387BF5" w:rsidP="00387BF5">
      <w:pPr>
        <w:rPr>
          <w:rFonts w:ascii="Times New Roman" w:hAnsi="Times New Roman"/>
        </w:rPr>
      </w:pPr>
      <w:r w:rsidRPr="00673B86">
        <w:rPr>
          <w:rFonts w:ascii="Times New Roman" w:hAnsi="Times New Roman"/>
          <w:vertAlign w:val="superscript"/>
        </w:rPr>
        <w:t>1</w:t>
      </w:r>
      <w:r w:rsidRPr="00673B86">
        <w:rPr>
          <w:rFonts w:ascii="Times New Roman" w:hAnsi="Times New Roman"/>
        </w:rPr>
        <w:t xml:space="preserve"> Relative risks (RRs) and 95% confidence intervals (CIs) from an inverse variance-weighted random-effects</w:t>
      </w:r>
      <w:r w:rsidR="000445F9" w:rsidRPr="000445F9">
        <w:rPr>
          <w:rFonts w:ascii="Times New Roman" w:hAnsi="Times New Roman"/>
        </w:rPr>
        <w:t xml:space="preserve"> meta-analysis</w:t>
      </w:r>
      <w:r w:rsidRPr="00673B86">
        <w:rPr>
          <w:rFonts w:ascii="Times New Roman" w:hAnsi="Times New Roman"/>
        </w:rPr>
        <w:t>.</w:t>
      </w:r>
    </w:p>
    <w:p w:rsidR="00387BF5" w:rsidRPr="00673B86" w:rsidRDefault="00387BF5" w:rsidP="00387BF5">
      <w:pPr>
        <w:rPr>
          <w:rFonts w:ascii="Times New Roman" w:hAnsi="Times New Roman"/>
        </w:rPr>
      </w:pPr>
      <w:r w:rsidRPr="00673B86">
        <w:rPr>
          <w:rFonts w:ascii="Times New Roman" w:hAnsi="Times New Roman"/>
          <w:i/>
          <w:vertAlign w:val="superscript"/>
        </w:rPr>
        <w:t xml:space="preserve">2 </w:t>
      </w:r>
      <w:r w:rsidRPr="00673B86">
        <w:rPr>
          <w:rFonts w:ascii="Times New Roman" w:hAnsi="Times New Roman"/>
          <w:i/>
        </w:rPr>
        <w:t xml:space="preserve">P </w:t>
      </w:r>
      <w:r w:rsidRPr="00673B86">
        <w:rPr>
          <w:rFonts w:ascii="Times New Roman" w:hAnsi="Times New Roman"/>
        </w:rPr>
        <w:t xml:space="preserve">values for the association between α-linolenic acid intake and mortality.  </w:t>
      </w:r>
    </w:p>
    <w:p w:rsidR="00387BF5" w:rsidRPr="00673B86" w:rsidRDefault="00387BF5" w:rsidP="00387BF5">
      <w:pPr>
        <w:rPr>
          <w:rFonts w:ascii="Times New Roman" w:hAnsi="Times New Roman"/>
        </w:rPr>
      </w:pPr>
      <w:r w:rsidRPr="00673B86">
        <w:rPr>
          <w:rFonts w:ascii="Times New Roman" w:hAnsi="Times New Roman"/>
          <w:i/>
          <w:vertAlign w:val="superscript"/>
        </w:rPr>
        <w:t xml:space="preserve">3 </w:t>
      </w:r>
      <w:r w:rsidRPr="00673B86">
        <w:rPr>
          <w:rFonts w:ascii="Times New Roman" w:hAnsi="Times New Roman"/>
          <w:i/>
        </w:rPr>
        <w:t xml:space="preserve">P </w:t>
      </w:r>
      <w:r w:rsidRPr="00673B86">
        <w:rPr>
          <w:rFonts w:ascii="Times New Roman" w:hAnsi="Times New Roman"/>
        </w:rPr>
        <w:t xml:space="preserve">values for the heterogeneity test from the random-effects meta-analysis within each subgroup. </w:t>
      </w:r>
    </w:p>
    <w:p w:rsidR="00387BF5" w:rsidRPr="00673B86" w:rsidRDefault="00387BF5" w:rsidP="00387BF5">
      <w:pPr>
        <w:rPr>
          <w:rFonts w:ascii="Times New Roman" w:hAnsi="Times New Roman"/>
        </w:rPr>
      </w:pPr>
      <w:r w:rsidRPr="00673B86">
        <w:rPr>
          <w:rFonts w:ascii="Times New Roman" w:hAnsi="Times New Roman"/>
          <w:vertAlign w:val="superscript"/>
        </w:rPr>
        <w:t xml:space="preserve">4 </w:t>
      </w:r>
      <w:r w:rsidRPr="00673B86">
        <w:rPr>
          <w:rFonts w:ascii="Times New Roman" w:hAnsi="Times New Roman"/>
        </w:rPr>
        <w:t xml:space="preserve">The number of studies in each subgroup.  </w:t>
      </w:r>
    </w:p>
    <w:p w:rsidR="00387BF5" w:rsidRPr="00673B86" w:rsidRDefault="00387BF5" w:rsidP="00387BF5">
      <w:pPr>
        <w:rPr>
          <w:rFonts w:ascii="Times New Roman" w:hAnsi="Times New Roman"/>
        </w:rPr>
      </w:pPr>
      <w:r w:rsidRPr="00673B86">
        <w:rPr>
          <w:rFonts w:ascii="Times New Roman" w:hAnsi="Times New Roman"/>
          <w:vertAlign w:val="superscript"/>
        </w:rPr>
        <w:t xml:space="preserve">5 </w:t>
      </w:r>
      <w:r w:rsidRPr="00673B86">
        <w:rPr>
          <w:rFonts w:ascii="Times New Roman" w:hAnsi="Times New Roman"/>
        </w:rPr>
        <w:t xml:space="preserve">The potential modification effect of the stratification factor (i.e., test of difference between subgroups) was examined using univariate meta-regression, with log RRs as dependent variable, and each stratification factors as independent variable. </w:t>
      </w:r>
    </w:p>
    <w:p w:rsidR="00387BF5" w:rsidRPr="00673B86" w:rsidRDefault="00387BF5" w:rsidP="00387BF5">
      <w:pPr>
        <w:rPr>
          <w:rFonts w:ascii="Times New Roman" w:hAnsi="Times New Roman"/>
        </w:rPr>
      </w:pPr>
      <w:r w:rsidRPr="00673B86">
        <w:rPr>
          <w:rFonts w:ascii="Times New Roman" w:hAnsi="Times New Roman"/>
        </w:rPr>
        <w:t>NOS: Newcastle-Ottawa Scale.</w:t>
      </w:r>
    </w:p>
    <w:p w:rsidR="00387BF5" w:rsidRPr="00673B86" w:rsidRDefault="00387BF5" w:rsidP="00387BF5">
      <w:pPr>
        <w:rPr>
          <w:rFonts w:ascii="Times New Roman" w:hAnsi="Times New Roman"/>
        </w:rPr>
      </w:pPr>
    </w:p>
    <w:p w:rsidR="00387BF5" w:rsidRPr="00673B86" w:rsidRDefault="00387BF5" w:rsidP="00387BF5">
      <w:pPr>
        <w:rPr>
          <w:rFonts w:ascii="Times New Roman" w:hAnsi="Times New Roman"/>
        </w:rPr>
      </w:pPr>
    </w:p>
    <w:p w:rsidR="00387BF5" w:rsidRPr="00673B86" w:rsidRDefault="00387BF5" w:rsidP="00387BF5">
      <w:pPr>
        <w:rPr>
          <w:rFonts w:ascii="Times New Roman" w:hAnsi="Times New Roman"/>
        </w:rPr>
      </w:pPr>
    </w:p>
    <w:p w:rsidR="00387BF5" w:rsidRPr="00673B86" w:rsidRDefault="00387BF5" w:rsidP="00387BF5">
      <w:pPr>
        <w:rPr>
          <w:rFonts w:ascii="Times New Roman" w:hAnsi="Times New Roman"/>
        </w:rPr>
      </w:pPr>
    </w:p>
    <w:p w:rsidR="00387BF5" w:rsidRPr="00673B86" w:rsidRDefault="00387BF5" w:rsidP="00387BF5">
      <w:pPr>
        <w:rPr>
          <w:rFonts w:ascii="Times New Roman" w:hAnsi="Times New Roman"/>
        </w:rPr>
      </w:pPr>
    </w:p>
    <w:p w:rsidR="00387BF5" w:rsidRPr="00673B86" w:rsidRDefault="00387BF5" w:rsidP="00387BF5">
      <w:pPr>
        <w:rPr>
          <w:rFonts w:ascii="Times New Roman" w:hAnsi="Times New Roman"/>
        </w:rPr>
      </w:pPr>
    </w:p>
    <w:p w:rsidR="00387BF5" w:rsidRPr="00673B86" w:rsidRDefault="00387BF5" w:rsidP="00387BF5">
      <w:pPr>
        <w:rPr>
          <w:rFonts w:ascii="Times New Roman" w:hAnsi="Times New Roman"/>
        </w:rPr>
      </w:pPr>
    </w:p>
    <w:p w:rsidR="00387BF5" w:rsidRPr="00673B86" w:rsidRDefault="00387BF5" w:rsidP="00387BF5">
      <w:pPr>
        <w:rPr>
          <w:rFonts w:ascii="Times New Roman" w:hAnsi="Times New Roman"/>
        </w:rPr>
      </w:pPr>
    </w:p>
    <w:p w:rsidR="00387BF5" w:rsidRPr="00387BF5" w:rsidRDefault="00387BF5" w:rsidP="00387BF5"/>
    <w:p w:rsidR="00387BF5" w:rsidRPr="00387BF5" w:rsidRDefault="00387BF5" w:rsidP="00387BF5"/>
    <w:sectPr w:rsidR="00387BF5" w:rsidRPr="00387BF5">
      <w:pgSz w:w="23757" w:h="16783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0E1F" w:rsidRDefault="00290E1F" w:rsidP="00CC576F">
      <w:r>
        <w:separator/>
      </w:r>
    </w:p>
  </w:endnote>
  <w:endnote w:type="continuationSeparator" w:id="0">
    <w:p w:rsidR="00290E1F" w:rsidRDefault="00290E1F" w:rsidP="00CC57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0E1F" w:rsidRDefault="00290E1F" w:rsidP="00CC576F">
      <w:r>
        <w:separator/>
      </w:r>
    </w:p>
  </w:footnote>
  <w:footnote w:type="continuationSeparator" w:id="0">
    <w:p w:rsidR="00290E1F" w:rsidRDefault="00290E1F" w:rsidP="00CC57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540325"/>
    <w:multiLevelType w:val="hybridMultilevel"/>
    <w:tmpl w:val="1646C0AA"/>
    <w:lvl w:ilvl="0" w:tplc="87C2AC4A">
      <w:numFmt w:val="bullet"/>
      <w:lvlText w:val="-"/>
      <w:lvlJc w:val="left"/>
      <w:pPr>
        <w:ind w:left="360" w:hanging="360"/>
      </w:pPr>
      <w:rPr>
        <w:rFonts w:ascii="Arial" w:eastAsia="宋体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harma Res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e9twzr3aexd8e22fl520z9rw2r9twra0af&quot;&gt;ala and mortality&lt;record-ids&gt;&lt;item&gt;23&lt;/item&gt;&lt;item&gt;24&lt;/item&gt;&lt;item&gt;27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4&lt;/item&gt;&lt;item&gt;55&lt;/item&gt;&lt;item&gt;58&lt;/item&gt;&lt;item&gt;62&lt;/item&gt;&lt;item&gt;63&lt;/item&gt;&lt;item&gt;65&lt;/item&gt;&lt;item&gt;66&lt;/item&gt;&lt;item&gt;67&lt;/item&gt;&lt;item&gt;68&lt;/item&gt;&lt;item&gt;69&lt;/item&gt;&lt;item&gt;74&lt;/item&gt;&lt;item&gt;75&lt;/item&gt;&lt;/record-ids&gt;&lt;/item&gt;&lt;/Libraries&gt;"/>
  </w:docVars>
  <w:rsids>
    <w:rsidRoot w:val="00C0158D"/>
    <w:rsid w:val="000002AA"/>
    <w:rsid w:val="000247F5"/>
    <w:rsid w:val="00033D3C"/>
    <w:rsid w:val="000445F9"/>
    <w:rsid w:val="00046945"/>
    <w:rsid w:val="00093CF1"/>
    <w:rsid w:val="000A2425"/>
    <w:rsid w:val="000A74B0"/>
    <w:rsid w:val="000C525A"/>
    <w:rsid w:val="000C6BBF"/>
    <w:rsid w:val="000D3675"/>
    <w:rsid w:val="000D6FCB"/>
    <w:rsid w:val="001069DC"/>
    <w:rsid w:val="00116435"/>
    <w:rsid w:val="001164D0"/>
    <w:rsid w:val="00116A8F"/>
    <w:rsid w:val="001172AC"/>
    <w:rsid w:val="00120A3F"/>
    <w:rsid w:val="001318A2"/>
    <w:rsid w:val="00153E9F"/>
    <w:rsid w:val="00160C2C"/>
    <w:rsid w:val="00175C58"/>
    <w:rsid w:val="0018170F"/>
    <w:rsid w:val="0018603A"/>
    <w:rsid w:val="00190E16"/>
    <w:rsid w:val="001A7C96"/>
    <w:rsid w:val="001B49F5"/>
    <w:rsid w:val="001D04F7"/>
    <w:rsid w:val="001F0494"/>
    <w:rsid w:val="00234702"/>
    <w:rsid w:val="00242587"/>
    <w:rsid w:val="00246F0E"/>
    <w:rsid w:val="00247183"/>
    <w:rsid w:val="00266CC0"/>
    <w:rsid w:val="0027140F"/>
    <w:rsid w:val="00272786"/>
    <w:rsid w:val="00280F5D"/>
    <w:rsid w:val="00285038"/>
    <w:rsid w:val="00290D47"/>
    <w:rsid w:val="00290E1F"/>
    <w:rsid w:val="00291CE6"/>
    <w:rsid w:val="002A134C"/>
    <w:rsid w:val="002D310B"/>
    <w:rsid w:val="002D6EC8"/>
    <w:rsid w:val="002E20BA"/>
    <w:rsid w:val="00312DC1"/>
    <w:rsid w:val="00325A28"/>
    <w:rsid w:val="00325CC6"/>
    <w:rsid w:val="00330722"/>
    <w:rsid w:val="00331369"/>
    <w:rsid w:val="003336FD"/>
    <w:rsid w:val="00335358"/>
    <w:rsid w:val="00355B14"/>
    <w:rsid w:val="00356EF6"/>
    <w:rsid w:val="00387BF5"/>
    <w:rsid w:val="003A21E4"/>
    <w:rsid w:val="003B3198"/>
    <w:rsid w:val="003B3A57"/>
    <w:rsid w:val="003C070C"/>
    <w:rsid w:val="003D7B84"/>
    <w:rsid w:val="003E18E2"/>
    <w:rsid w:val="003F6312"/>
    <w:rsid w:val="00432EEB"/>
    <w:rsid w:val="00461EC5"/>
    <w:rsid w:val="00477E92"/>
    <w:rsid w:val="00482B70"/>
    <w:rsid w:val="004873F8"/>
    <w:rsid w:val="004A0C6A"/>
    <w:rsid w:val="004A3BF3"/>
    <w:rsid w:val="004B3213"/>
    <w:rsid w:val="004B5BBC"/>
    <w:rsid w:val="004C57E8"/>
    <w:rsid w:val="004D5F4E"/>
    <w:rsid w:val="004E59A5"/>
    <w:rsid w:val="004E66A3"/>
    <w:rsid w:val="00505EAE"/>
    <w:rsid w:val="00513A25"/>
    <w:rsid w:val="0052289F"/>
    <w:rsid w:val="00532C2D"/>
    <w:rsid w:val="0059718C"/>
    <w:rsid w:val="005D79BD"/>
    <w:rsid w:val="005E4DE1"/>
    <w:rsid w:val="00603176"/>
    <w:rsid w:val="0060628B"/>
    <w:rsid w:val="00630F1F"/>
    <w:rsid w:val="00673B86"/>
    <w:rsid w:val="00675703"/>
    <w:rsid w:val="0068002E"/>
    <w:rsid w:val="0068744D"/>
    <w:rsid w:val="006A6B71"/>
    <w:rsid w:val="006D5E3A"/>
    <w:rsid w:val="006D7C50"/>
    <w:rsid w:val="006E017F"/>
    <w:rsid w:val="006E392A"/>
    <w:rsid w:val="006F29AD"/>
    <w:rsid w:val="006F4079"/>
    <w:rsid w:val="0070584C"/>
    <w:rsid w:val="0071106F"/>
    <w:rsid w:val="00716420"/>
    <w:rsid w:val="00717ECD"/>
    <w:rsid w:val="00721A87"/>
    <w:rsid w:val="007479E3"/>
    <w:rsid w:val="00753199"/>
    <w:rsid w:val="00776339"/>
    <w:rsid w:val="007856E1"/>
    <w:rsid w:val="007906CA"/>
    <w:rsid w:val="007A1A74"/>
    <w:rsid w:val="007A25DE"/>
    <w:rsid w:val="007B3CAC"/>
    <w:rsid w:val="007B4BED"/>
    <w:rsid w:val="007D36CA"/>
    <w:rsid w:val="007E684D"/>
    <w:rsid w:val="007F189C"/>
    <w:rsid w:val="0082464B"/>
    <w:rsid w:val="0083693B"/>
    <w:rsid w:val="0084646F"/>
    <w:rsid w:val="00851EAE"/>
    <w:rsid w:val="00855792"/>
    <w:rsid w:val="0086028E"/>
    <w:rsid w:val="00866632"/>
    <w:rsid w:val="00876546"/>
    <w:rsid w:val="008834CE"/>
    <w:rsid w:val="00884C2E"/>
    <w:rsid w:val="008C47D7"/>
    <w:rsid w:val="008D31C0"/>
    <w:rsid w:val="0091199A"/>
    <w:rsid w:val="00920855"/>
    <w:rsid w:val="00933551"/>
    <w:rsid w:val="0094338D"/>
    <w:rsid w:val="00953814"/>
    <w:rsid w:val="009812B3"/>
    <w:rsid w:val="009829CF"/>
    <w:rsid w:val="00984490"/>
    <w:rsid w:val="00994BE5"/>
    <w:rsid w:val="009A246B"/>
    <w:rsid w:val="009A6079"/>
    <w:rsid w:val="009C3A43"/>
    <w:rsid w:val="00A21FEC"/>
    <w:rsid w:val="00A24FB8"/>
    <w:rsid w:val="00A330CD"/>
    <w:rsid w:val="00A560F6"/>
    <w:rsid w:val="00A62F51"/>
    <w:rsid w:val="00A858C6"/>
    <w:rsid w:val="00A91758"/>
    <w:rsid w:val="00AC7344"/>
    <w:rsid w:val="00AD7E81"/>
    <w:rsid w:val="00AE292C"/>
    <w:rsid w:val="00AE568C"/>
    <w:rsid w:val="00B161D1"/>
    <w:rsid w:val="00B1688A"/>
    <w:rsid w:val="00B1758C"/>
    <w:rsid w:val="00B175E7"/>
    <w:rsid w:val="00B26648"/>
    <w:rsid w:val="00B32C2B"/>
    <w:rsid w:val="00B4379D"/>
    <w:rsid w:val="00B46E86"/>
    <w:rsid w:val="00B719CB"/>
    <w:rsid w:val="00B75829"/>
    <w:rsid w:val="00BD25DF"/>
    <w:rsid w:val="00BD4FD1"/>
    <w:rsid w:val="00BD57B8"/>
    <w:rsid w:val="00C0158D"/>
    <w:rsid w:val="00C07BF0"/>
    <w:rsid w:val="00C125F6"/>
    <w:rsid w:val="00C27922"/>
    <w:rsid w:val="00C312C9"/>
    <w:rsid w:val="00C5792E"/>
    <w:rsid w:val="00C66471"/>
    <w:rsid w:val="00C93D49"/>
    <w:rsid w:val="00CB2455"/>
    <w:rsid w:val="00CB60EF"/>
    <w:rsid w:val="00CC576F"/>
    <w:rsid w:val="00CF1FE8"/>
    <w:rsid w:val="00CF3ED0"/>
    <w:rsid w:val="00CF6D68"/>
    <w:rsid w:val="00D21679"/>
    <w:rsid w:val="00D27988"/>
    <w:rsid w:val="00D372A8"/>
    <w:rsid w:val="00D37A97"/>
    <w:rsid w:val="00D4744F"/>
    <w:rsid w:val="00D479C6"/>
    <w:rsid w:val="00D50A4D"/>
    <w:rsid w:val="00D6160A"/>
    <w:rsid w:val="00D81CBD"/>
    <w:rsid w:val="00D8331E"/>
    <w:rsid w:val="00D96E28"/>
    <w:rsid w:val="00DB3B59"/>
    <w:rsid w:val="00DC2AF8"/>
    <w:rsid w:val="00DD100F"/>
    <w:rsid w:val="00DE2E19"/>
    <w:rsid w:val="00E02715"/>
    <w:rsid w:val="00E143A7"/>
    <w:rsid w:val="00E17016"/>
    <w:rsid w:val="00E40AF5"/>
    <w:rsid w:val="00E52A83"/>
    <w:rsid w:val="00E943C0"/>
    <w:rsid w:val="00EB655C"/>
    <w:rsid w:val="00EB7138"/>
    <w:rsid w:val="00ED4AEC"/>
    <w:rsid w:val="00ED5479"/>
    <w:rsid w:val="00EF0B8D"/>
    <w:rsid w:val="00EF3DD2"/>
    <w:rsid w:val="00F048AF"/>
    <w:rsid w:val="00F4094A"/>
    <w:rsid w:val="00F429B4"/>
    <w:rsid w:val="00F52D5A"/>
    <w:rsid w:val="00F63786"/>
    <w:rsid w:val="00F75648"/>
    <w:rsid w:val="00F9222E"/>
    <w:rsid w:val="00F9582A"/>
    <w:rsid w:val="00F95A66"/>
    <w:rsid w:val="00FB4F12"/>
    <w:rsid w:val="00FC6E05"/>
    <w:rsid w:val="00FD15C1"/>
    <w:rsid w:val="00FD79B9"/>
    <w:rsid w:val="00FF6C53"/>
    <w:rsid w:val="0AEB4ECD"/>
    <w:rsid w:val="0CD71E5B"/>
    <w:rsid w:val="0D9D5AA2"/>
    <w:rsid w:val="1192797A"/>
    <w:rsid w:val="1A1E6ABF"/>
    <w:rsid w:val="241702CF"/>
    <w:rsid w:val="24EE055F"/>
    <w:rsid w:val="255340B4"/>
    <w:rsid w:val="27A16AF1"/>
    <w:rsid w:val="281F17B9"/>
    <w:rsid w:val="30793F27"/>
    <w:rsid w:val="3366664B"/>
    <w:rsid w:val="35C471C5"/>
    <w:rsid w:val="5D2F2FCF"/>
    <w:rsid w:val="5EA2027B"/>
    <w:rsid w:val="5F2C5453"/>
    <w:rsid w:val="61600C72"/>
    <w:rsid w:val="626816CA"/>
    <w:rsid w:val="63B5343B"/>
    <w:rsid w:val="67717BDB"/>
    <w:rsid w:val="6C280934"/>
    <w:rsid w:val="78BC0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7D6CAB0"/>
  <w15:chartTrackingRefBased/>
  <w15:docId w15:val="{67809DB3-AE77-4962-A0DD-6BEF9759F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51">
    <w:name w:val="font51"/>
    <w:rPr>
      <w:rFonts w:ascii="Arial" w:hAnsi="Arial" w:cs="Arial" w:hint="default"/>
      <w:i w:val="0"/>
      <w:color w:val="000000"/>
      <w:sz w:val="20"/>
      <w:szCs w:val="20"/>
      <w:u w:val="none"/>
    </w:rPr>
  </w:style>
  <w:style w:type="character" w:customStyle="1" w:styleId="a3">
    <w:name w:val="页脚 字符"/>
    <w:link w:val="a4"/>
    <w:rPr>
      <w:rFonts w:ascii="Calibri" w:hAnsi="Calibri"/>
      <w:kern w:val="2"/>
      <w:sz w:val="18"/>
      <w:szCs w:val="18"/>
    </w:rPr>
  </w:style>
  <w:style w:type="character" w:customStyle="1" w:styleId="font21">
    <w:name w:val="font21"/>
    <w:rPr>
      <w:rFonts w:ascii="Arial" w:hAnsi="Arial" w:cs="Arial" w:hint="default"/>
      <w:i w:val="0"/>
      <w:color w:val="000000"/>
      <w:sz w:val="20"/>
      <w:szCs w:val="20"/>
      <w:u w:val="none"/>
    </w:rPr>
  </w:style>
  <w:style w:type="character" w:customStyle="1" w:styleId="font01">
    <w:name w:val="font01"/>
    <w:rPr>
      <w:rFonts w:ascii="宋体" w:eastAsia="宋体" w:hAnsi="宋体" w:cs="宋体" w:hint="eastAsia"/>
      <w:i w:val="0"/>
      <w:color w:val="000000"/>
      <w:sz w:val="20"/>
      <w:szCs w:val="20"/>
      <w:u w:val="none"/>
    </w:rPr>
  </w:style>
  <w:style w:type="character" w:customStyle="1" w:styleId="a5">
    <w:name w:val="页眉 字符"/>
    <w:link w:val="a6"/>
    <w:rPr>
      <w:rFonts w:ascii="Calibri" w:hAnsi="Calibri"/>
      <w:kern w:val="2"/>
      <w:sz w:val="18"/>
      <w:szCs w:val="18"/>
    </w:rPr>
  </w:style>
  <w:style w:type="character" w:customStyle="1" w:styleId="font31">
    <w:name w:val="font31"/>
    <w:rPr>
      <w:rFonts w:ascii="Arial" w:hAnsi="Arial" w:cs="Arial" w:hint="default"/>
      <w:i w:val="0"/>
      <w:color w:val="000000"/>
      <w:sz w:val="20"/>
      <w:szCs w:val="20"/>
      <w:u w:val="none"/>
    </w:rPr>
  </w:style>
  <w:style w:type="character" w:customStyle="1" w:styleId="font41">
    <w:name w:val="font41"/>
    <w:rPr>
      <w:rFonts w:ascii="Arial" w:hAnsi="Arial" w:cs="Arial" w:hint="default"/>
      <w:i/>
      <w:color w:val="000000"/>
      <w:sz w:val="20"/>
      <w:szCs w:val="20"/>
      <w:u w:val="none"/>
    </w:rPr>
  </w:style>
  <w:style w:type="paragraph" w:styleId="a6">
    <w:name w:val="header"/>
    <w:basedOn w:val="a"/>
    <w:link w:val="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4">
    <w:name w:val="footer"/>
    <w:basedOn w:val="a"/>
    <w:link w:val="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customStyle="1" w:styleId="EndNoteBibliographyTitle">
    <w:name w:val="EndNote Bibliography Title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jc w:val="center"/>
    </w:pPr>
    <w:rPr>
      <w:rFonts w:ascii="Calibri" w:hAnsi="Calibri"/>
      <w:kern w:val="2"/>
      <w:szCs w:val="24"/>
    </w:rPr>
  </w:style>
  <w:style w:type="paragraph" w:customStyle="1" w:styleId="EndNoteBibliography">
    <w:name w:val="EndNote Bibliography"/>
    <w:qFormat/>
    <w:pPr>
      <w:jc w:val="both"/>
    </w:pPr>
    <w:rPr>
      <w:rFonts w:ascii="Calibri" w:hAnsi="Calibri"/>
      <w:kern w:val="2"/>
      <w:szCs w:val="22"/>
    </w:rPr>
  </w:style>
  <w:style w:type="table" w:styleId="a7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rsid w:val="00876546"/>
    <w:rPr>
      <w:color w:val="0563C1"/>
      <w:u w:val="single"/>
    </w:rPr>
  </w:style>
  <w:style w:type="character" w:customStyle="1" w:styleId="a9">
    <w:name w:val="未处理的提及"/>
    <w:uiPriority w:val="99"/>
    <w:semiHidden/>
    <w:unhideWhenUsed/>
    <w:rsid w:val="008765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332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6F8EF0-AC15-4840-879E-9BD0296D4C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7</Words>
  <Characters>2436</Characters>
  <Application>Microsoft Office Word</Application>
  <DocSecurity>0</DocSecurity>
  <Lines>20</Lines>
  <Paragraphs>5</Paragraphs>
  <ScaleCrop>false</ScaleCrop>
  <Company>微软中国</Company>
  <LinksUpToDate>false</LinksUpToDate>
  <CharactersWithSpaces>2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Lihua Chen</cp:lastModifiedBy>
  <cp:revision>10</cp:revision>
  <dcterms:created xsi:type="dcterms:W3CDTF">2021-07-19T09:19:00Z</dcterms:created>
  <dcterms:modified xsi:type="dcterms:W3CDTF">2021-09-19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36</vt:lpwstr>
  </property>
</Properties>
</file>